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E43C3E" w14:textId="4130019D" w:rsidR="004D2B66" w:rsidRDefault="005A0FE2" w:rsidP="00EF49CE">
      <w:pPr>
        <w:rPr>
          <w:rFonts w:ascii="Times New Roman" w:hAnsi="Times New Roman" w:cs="Times New Roman"/>
          <w:sz w:val="24"/>
          <w:szCs w:val="24"/>
        </w:rPr>
      </w:pPr>
      <w:r w:rsidRPr="005A0FE2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EF49CE" w:rsidRPr="00EF49C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A77D91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EF49CE" w:rsidRPr="00EF49CE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EF49CE" w:rsidRPr="00EF49CE">
        <w:rPr>
          <w:rFonts w:ascii="Times New Roman" w:hAnsi="Times New Roman" w:cs="Times New Roman"/>
          <w:sz w:val="24"/>
          <w:szCs w:val="24"/>
        </w:rPr>
        <w:t xml:space="preserve"> List of RT-PCR Primers</w:t>
      </w:r>
      <w:r w:rsidR="00A110C0" w:rsidRPr="00EF49CE">
        <w:rPr>
          <w:rFonts w:ascii="Times New Roman" w:hAnsi="Times New Roman" w:cs="Times New Roman"/>
          <w:sz w:val="24"/>
          <w:szCs w:val="24"/>
        </w:rPr>
        <w:tab/>
      </w:r>
    </w:p>
    <w:tbl>
      <w:tblPr>
        <w:tblStyle w:val="TableGrid"/>
        <w:tblW w:w="10348" w:type="dxa"/>
        <w:jc w:val="center"/>
        <w:tblLook w:val="04A0" w:firstRow="1" w:lastRow="0" w:firstColumn="1" w:lastColumn="0" w:noHBand="0" w:noVBand="1"/>
      </w:tblPr>
      <w:tblGrid>
        <w:gridCol w:w="2171"/>
        <w:gridCol w:w="4775"/>
        <w:gridCol w:w="1843"/>
        <w:gridCol w:w="1559"/>
      </w:tblGrid>
      <w:tr w:rsidR="00EF49CE" w:rsidRPr="00A110C0" w14:paraId="311A05E5" w14:textId="77777777" w:rsidTr="00EF49CE">
        <w:trPr>
          <w:jc w:val="center"/>
        </w:trPr>
        <w:tc>
          <w:tcPr>
            <w:tcW w:w="2171" w:type="dxa"/>
            <w:vAlign w:val="center"/>
          </w:tcPr>
          <w:p w14:paraId="6B7DCC91" w14:textId="77777777" w:rsidR="00EF49CE" w:rsidRPr="00A110C0" w:rsidRDefault="00EF49CE" w:rsidP="004A3E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0C0"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t>Primer Name</w:t>
            </w:r>
          </w:p>
        </w:tc>
        <w:tc>
          <w:tcPr>
            <w:tcW w:w="4775" w:type="dxa"/>
            <w:vAlign w:val="center"/>
          </w:tcPr>
          <w:p w14:paraId="541DC173" w14:textId="77777777" w:rsidR="00EF49CE" w:rsidRPr="00A110C0" w:rsidRDefault="00EF49CE" w:rsidP="004A3E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0C0"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t>Primer Sequence (5'-3')</w:t>
            </w:r>
          </w:p>
        </w:tc>
        <w:tc>
          <w:tcPr>
            <w:tcW w:w="1843" w:type="dxa"/>
            <w:vAlign w:val="center"/>
          </w:tcPr>
          <w:p w14:paraId="14932C7A" w14:textId="77777777" w:rsidR="00EF49CE" w:rsidRPr="00A110C0" w:rsidRDefault="00EF49CE" w:rsidP="004A3E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0C0"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t>Annealing Temperature</w:t>
            </w:r>
          </w:p>
        </w:tc>
        <w:tc>
          <w:tcPr>
            <w:tcW w:w="1559" w:type="dxa"/>
            <w:vAlign w:val="center"/>
          </w:tcPr>
          <w:p w14:paraId="6D1DF3AC" w14:textId="77777777" w:rsidR="00EF49CE" w:rsidRPr="00A110C0" w:rsidRDefault="00EF49CE" w:rsidP="004A3E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0C0"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t>Product Size</w:t>
            </w:r>
          </w:p>
        </w:tc>
      </w:tr>
      <w:tr w:rsidR="00EF49CE" w:rsidRPr="00A110C0" w14:paraId="0F4069EA" w14:textId="77777777" w:rsidTr="00EF49CE">
        <w:trPr>
          <w:jc w:val="center"/>
        </w:trPr>
        <w:tc>
          <w:tcPr>
            <w:tcW w:w="2171" w:type="dxa"/>
            <w:vAlign w:val="center"/>
          </w:tcPr>
          <w:p w14:paraId="4E60F822" w14:textId="77777777" w:rsidR="00EF49CE" w:rsidRPr="00A110C0" w:rsidRDefault="00EF49CE" w:rsidP="004A3E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0C0">
              <w:rPr>
                <w:rFonts w:ascii="Times New Roman" w:hAnsi="Times New Roman" w:cs="Times New Roman"/>
                <w:sz w:val="24"/>
                <w:szCs w:val="24"/>
              </w:rPr>
              <w:t>PGC1A-F</w:t>
            </w:r>
          </w:p>
        </w:tc>
        <w:tc>
          <w:tcPr>
            <w:tcW w:w="4775" w:type="dxa"/>
            <w:vAlign w:val="center"/>
          </w:tcPr>
          <w:p w14:paraId="791C174D" w14:textId="77777777" w:rsidR="00EF49CE" w:rsidRPr="00A110C0" w:rsidRDefault="00EF49CE" w:rsidP="004A3E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0C0">
              <w:rPr>
                <w:rFonts w:ascii="Times New Roman" w:hAnsi="Times New Roman" w:cs="Times New Roman"/>
                <w:sz w:val="24"/>
                <w:szCs w:val="24"/>
              </w:rPr>
              <w:t>TTTCTGGGTGGACTCAAG</w:t>
            </w:r>
          </w:p>
        </w:tc>
        <w:tc>
          <w:tcPr>
            <w:tcW w:w="1843" w:type="dxa"/>
            <w:vMerge w:val="restart"/>
            <w:vAlign w:val="center"/>
          </w:tcPr>
          <w:p w14:paraId="45B6D4D7" w14:textId="77777777" w:rsidR="00EF49CE" w:rsidRPr="00A110C0" w:rsidRDefault="00EF49CE" w:rsidP="004A3E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9</w:t>
            </w:r>
            <w:r w:rsidRPr="00A110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C</w:t>
            </w:r>
          </w:p>
        </w:tc>
        <w:tc>
          <w:tcPr>
            <w:tcW w:w="1559" w:type="dxa"/>
            <w:vMerge w:val="restart"/>
            <w:vAlign w:val="center"/>
          </w:tcPr>
          <w:p w14:paraId="12101D4A" w14:textId="77777777" w:rsidR="00EF49CE" w:rsidRPr="00A110C0" w:rsidRDefault="00EF49CE" w:rsidP="004A3E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bp</w:t>
            </w:r>
          </w:p>
        </w:tc>
      </w:tr>
      <w:tr w:rsidR="00EF49CE" w:rsidRPr="00A110C0" w14:paraId="5DE83BE2" w14:textId="77777777" w:rsidTr="00EF49CE">
        <w:trPr>
          <w:jc w:val="center"/>
        </w:trPr>
        <w:tc>
          <w:tcPr>
            <w:tcW w:w="2171" w:type="dxa"/>
            <w:vAlign w:val="center"/>
          </w:tcPr>
          <w:p w14:paraId="352BFB2B" w14:textId="77777777" w:rsidR="00EF49CE" w:rsidRPr="00A110C0" w:rsidRDefault="00EF49CE" w:rsidP="004A3E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0C0">
              <w:rPr>
                <w:rFonts w:ascii="Times New Roman" w:hAnsi="Times New Roman" w:cs="Times New Roman"/>
                <w:sz w:val="24"/>
                <w:szCs w:val="24"/>
              </w:rPr>
              <w:t>PGC1A-R</w:t>
            </w:r>
          </w:p>
        </w:tc>
        <w:tc>
          <w:tcPr>
            <w:tcW w:w="4775" w:type="dxa"/>
            <w:vAlign w:val="center"/>
          </w:tcPr>
          <w:p w14:paraId="734F6D32" w14:textId="77777777" w:rsidR="00EF49CE" w:rsidRPr="00A110C0" w:rsidRDefault="00EF49CE" w:rsidP="004A3E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0C0">
              <w:rPr>
                <w:rFonts w:ascii="Times New Roman" w:hAnsi="Times New Roman" w:cs="Times New Roman"/>
                <w:sz w:val="24"/>
                <w:szCs w:val="24"/>
              </w:rPr>
              <w:t>GTCTAGTGTCTCTGTGAG</w:t>
            </w:r>
          </w:p>
        </w:tc>
        <w:tc>
          <w:tcPr>
            <w:tcW w:w="1843" w:type="dxa"/>
            <w:vMerge/>
            <w:vAlign w:val="center"/>
          </w:tcPr>
          <w:p w14:paraId="491D096E" w14:textId="77777777" w:rsidR="00EF49CE" w:rsidRPr="00A110C0" w:rsidRDefault="00EF49CE" w:rsidP="004A3E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vAlign w:val="center"/>
          </w:tcPr>
          <w:p w14:paraId="79FF9AF2" w14:textId="77777777" w:rsidR="00EF49CE" w:rsidRPr="00A110C0" w:rsidRDefault="00EF49CE" w:rsidP="004A3E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49CE" w:rsidRPr="00A110C0" w14:paraId="023A3694" w14:textId="77777777" w:rsidTr="00EF49CE">
        <w:trPr>
          <w:jc w:val="center"/>
        </w:trPr>
        <w:tc>
          <w:tcPr>
            <w:tcW w:w="2171" w:type="dxa"/>
            <w:vAlign w:val="center"/>
          </w:tcPr>
          <w:p w14:paraId="314E449D" w14:textId="77777777" w:rsidR="00EF49CE" w:rsidRPr="00A110C0" w:rsidRDefault="00EF49CE" w:rsidP="004A3E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0C0">
              <w:rPr>
                <w:rFonts w:ascii="Times New Roman" w:hAnsi="Times New Roman" w:cs="Times New Roman"/>
                <w:sz w:val="24"/>
                <w:szCs w:val="24"/>
              </w:rPr>
              <w:t>TFB1M-F</w:t>
            </w:r>
          </w:p>
        </w:tc>
        <w:tc>
          <w:tcPr>
            <w:tcW w:w="4775" w:type="dxa"/>
            <w:vAlign w:val="center"/>
          </w:tcPr>
          <w:p w14:paraId="22AB0A03" w14:textId="77777777" w:rsidR="00EF49CE" w:rsidRPr="00A110C0" w:rsidRDefault="00EF49CE" w:rsidP="004A3E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0C0">
              <w:rPr>
                <w:rFonts w:ascii="Times New Roman" w:hAnsi="Times New Roman" w:cs="Times New Roman"/>
                <w:sz w:val="24"/>
                <w:szCs w:val="24"/>
              </w:rPr>
              <w:t>ATGGCTCAGTACCTCTGCAATG</w:t>
            </w:r>
          </w:p>
        </w:tc>
        <w:tc>
          <w:tcPr>
            <w:tcW w:w="1843" w:type="dxa"/>
            <w:vMerge w:val="restart"/>
            <w:vAlign w:val="center"/>
          </w:tcPr>
          <w:p w14:paraId="16ABD9CD" w14:textId="77777777" w:rsidR="00EF49CE" w:rsidRPr="00A110C0" w:rsidRDefault="00EF49CE" w:rsidP="004A3E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6</w:t>
            </w:r>
            <w:r w:rsidRPr="00A110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C</w:t>
            </w:r>
          </w:p>
        </w:tc>
        <w:tc>
          <w:tcPr>
            <w:tcW w:w="1559" w:type="dxa"/>
            <w:vMerge w:val="restart"/>
            <w:vAlign w:val="center"/>
          </w:tcPr>
          <w:p w14:paraId="59CF569A" w14:textId="77777777" w:rsidR="00EF49CE" w:rsidRPr="00A110C0" w:rsidRDefault="00EF49CE" w:rsidP="004A3E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bp</w:t>
            </w:r>
          </w:p>
        </w:tc>
      </w:tr>
      <w:tr w:rsidR="00EF49CE" w:rsidRPr="00A110C0" w14:paraId="68F2B90C" w14:textId="77777777" w:rsidTr="00EF49CE">
        <w:trPr>
          <w:jc w:val="center"/>
        </w:trPr>
        <w:tc>
          <w:tcPr>
            <w:tcW w:w="2171" w:type="dxa"/>
            <w:vAlign w:val="center"/>
          </w:tcPr>
          <w:p w14:paraId="0E4C7D12" w14:textId="77777777" w:rsidR="00EF49CE" w:rsidRPr="00A110C0" w:rsidRDefault="00EF49CE" w:rsidP="004A3E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0C0">
              <w:rPr>
                <w:rFonts w:ascii="Times New Roman" w:hAnsi="Times New Roman" w:cs="Times New Roman"/>
                <w:sz w:val="24"/>
                <w:szCs w:val="24"/>
              </w:rPr>
              <w:t>TFB1M-R</w:t>
            </w:r>
          </w:p>
        </w:tc>
        <w:tc>
          <w:tcPr>
            <w:tcW w:w="4775" w:type="dxa"/>
            <w:vAlign w:val="center"/>
          </w:tcPr>
          <w:p w14:paraId="2766E2F3" w14:textId="77777777" w:rsidR="00EF49CE" w:rsidRPr="00A110C0" w:rsidRDefault="00EF49CE" w:rsidP="004A3E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0C0">
              <w:rPr>
                <w:rFonts w:ascii="Times New Roman" w:hAnsi="Times New Roman" w:cs="Times New Roman"/>
                <w:sz w:val="24"/>
                <w:szCs w:val="24"/>
              </w:rPr>
              <w:t>TGGGCTGTATCAAGGGAGTGA</w:t>
            </w:r>
          </w:p>
        </w:tc>
        <w:tc>
          <w:tcPr>
            <w:tcW w:w="1843" w:type="dxa"/>
            <w:vMerge/>
            <w:vAlign w:val="center"/>
          </w:tcPr>
          <w:p w14:paraId="311D52BA" w14:textId="77777777" w:rsidR="00EF49CE" w:rsidRPr="00A110C0" w:rsidRDefault="00EF49CE" w:rsidP="004A3E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vAlign w:val="center"/>
          </w:tcPr>
          <w:p w14:paraId="4CFB8A3A" w14:textId="77777777" w:rsidR="00EF49CE" w:rsidRPr="00A110C0" w:rsidRDefault="00EF49CE" w:rsidP="004A3E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49CE" w:rsidRPr="00A110C0" w14:paraId="3D157B8F" w14:textId="77777777" w:rsidTr="00EF49CE">
        <w:trPr>
          <w:jc w:val="center"/>
        </w:trPr>
        <w:tc>
          <w:tcPr>
            <w:tcW w:w="2171" w:type="dxa"/>
            <w:vAlign w:val="center"/>
          </w:tcPr>
          <w:p w14:paraId="42B1E35E" w14:textId="77777777" w:rsidR="00EF49CE" w:rsidRPr="00A110C0" w:rsidRDefault="00EF49CE" w:rsidP="004A3E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0C0">
              <w:rPr>
                <w:rFonts w:ascii="Times New Roman" w:hAnsi="Times New Roman" w:cs="Times New Roman"/>
                <w:sz w:val="24"/>
                <w:szCs w:val="24"/>
              </w:rPr>
              <w:t>MT-COX2-F</w:t>
            </w:r>
          </w:p>
        </w:tc>
        <w:tc>
          <w:tcPr>
            <w:tcW w:w="4775" w:type="dxa"/>
            <w:vAlign w:val="center"/>
          </w:tcPr>
          <w:p w14:paraId="3D6C571A" w14:textId="77777777" w:rsidR="00EF49CE" w:rsidRPr="00A110C0" w:rsidRDefault="00EF49CE" w:rsidP="004A3E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0C0">
              <w:rPr>
                <w:rFonts w:ascii="Times New Roman" w:hAnsi="Times New Roman" w:cs="Times New Roman"/>
                <w:sz w:val="24"/>
                <w:szCs w:val="24"/>
              </w:rPr>
              <w:t>CCGACTACGGCGGACTAATC</w:t>
            </w:r>
          </w:p>
        </w:tc>
        <w:tc>
          <w:tcPr>
            <w:tcW w:w="1843" w:type="dxa"/>
            <w:vMerge w:val="restart"/>
            <w:vAlign w:val="center"/>
          </w:tcPr>
          <w:p w14:paraId="00566501" w14:textId="77777777" w:rsidR="00EF49CE" w:rsidRPr="00A110C0" w:rsidRDefault="00EF49CE" w:rsidP="004A3E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7</w:t>
            </w:r>
            <w:r w:rsidRPr="00A110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C</w:t>
            </w:r>
          </w:p>
        </w:tc>
        <w:tc>
          <w:tcPr>
            <w:tcW w:w="1559" w:type="dxa"/>
            <w:vMerge w:val="restart"/>
            <w:vAlign w:val="center"/>
          </w:tcPr>
          <w:p w14:paraId="0D6D81B4" w14:textId="77777777" w:rsidR="00EF49CE" w:rsidRPr="00A110C0" w:rsidRDefault="00EF49CE" w:rsidP="004A3E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bp</w:t>
            </w:r>
          </w:p>
        </w:tc>
      </w:tr>
      <w:tr w:rsidR="00EF49CE" w:rsidRPr="00A110C0" w14:paraId="10368359" w14:textId="77777777" w:rsidTr="00EF49CE">
        <w:trPr>
          <w:jc w:val="center"/>
        </w:trPr>
        <w:tc>
          <w:tcPr>
            <w:tcW w:w="2171" w:type="dxa"/>
            <w:vAlign w:val="center"/>
          </w:tcPr>
          <w:p w14:paraId="7C31E263" w14:textId="77777777" w:rsidR="00EF49CE" w:rsidRPr="00A110C0" w:rsidRDefault="00EF49CE" w:rsidP="004A3E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0C0">
              <w:rPr>
                <w:rFonts w:ascii="Times New Roman" w:hAnsi="Times New Roman" w:cs="Times New Roman"/>
                <w:sz w:val="24"/>
                <w:szCs w:val="24"/>
              </w:rPr>
              <w:t>MT-COX2-R</w:t>
            </w:r>
          </w:p>
        </w:tc>
        <w:tc>
          <w:tcPr>
            <w:tcW w:w="4775" w:type="dxa"/>
            <w:vAlign w:val="center"/>
          </w:tcPr>
          <w:p w14:paraId="20C6E049" w14:textId="77777777" w:rsidR="00EF49CE" w:rsidRPr="00A110C0" w:rsidRDefault="00EF49CE" w:rsidP="004A3E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0C0">
              <w:rPr>
                <w:rFonts w:ascii="Times New Roman" w:hAnsi="Times New Roman" w:cs="Times New Roman"/>
                <w:sz w:val="24"/>
                <w:szCs w:val="24"/>
              </w:rPr>
              <w:t>CGCCTGGTTCTAGGAATAATGG</w:t>
            </w:r>
          </w:p>
        </w:tc>
        <w:tc>
          <w:tcPr>
            <w:tcW w:w="1843" w:type="dxa"/>
            <w:vMerge/>
            <w:vAlign w:val="center"/>
          </w:tcPr>
          <w:p w14:paraId="08970ECA" w14:textId="77777777" w:rsidR="00EF49CE" w:rsidRPr="00A110C0" w:rsidRDefault="00EF49CE" w:rsidP="004A3E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vAlign w:val="center"/>
          </w:tcPr>
          <w:p w14:paraId="261F0CB0" w14:textId="77777777" w:rsidR="00EF49CE" w:rsidRPr="00A110C0" w:rsidRDefault="00EF49CE" w:rsidP="004A3E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49CE" w:rsidRPr="00A110C0" w14:paraId="37E07740" w14:textId="77777777" w:rsidTr="00EF49CE">
        <w:trPr>
          <w:jc w:val="center"/>
        </w:trPr>
        <w:tc>
          <w:tcPr>
            <w:tcW w:w="2171" w:type="dxa"/>
            <w:vAlign w:val="center"/>
          </w:tcPr>
          <w:p w14:paraId="1659A4C8" w14:textId="0E6E7E24" w:rsidR="00EF49CE" w:rsidRPr="00A110C0" w:rsidRDefault="00DD0C86" w:rsidP="004A3E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RT3</w:t>
            </w:r>
            <w:r w:rsidR="00EF49C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F49CE" w:rsidRPr="00A110C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775" w:type="dxa"/>
            <w:vAlign w:val="center"/>
          </w:tcPr>
          <w:p w14:paraId="08135005" w14:textId="0F3FB553" w:rsidR="00EF49CE" w:rsidRPr="00A110C0" w:rsidRDefault="00DD0C86" w:rsidP="004A3E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86">
              <w:rPr>
                <w:rFonts w:ascii="Times New Roman" w:hAnsi="Times New Roman" w:cs="Times New Roman"/>
                <w:sz w:val="24"/>
                <w:szCs w:val="24"/>
              </w:rPr>
              <w:t>ACCCAGTGGCATTCCAGAC</w:t>
            </w:r>
          </w:p>
        </w:tc>
        <w:tc>
          <w:tcPr>
            <w:tcW w:w="1843" w:type="dxa"/>
            <w:vMerge w:val="restart"/>
            <w:vAlign w:val="center"/>
          </w:tcPr>
          <w:p w14:paraId="67F18E9B" w14:textId="493F60EC" w:rsidR="00EF49CE" w:rsidRPr="00A110C0" w:rsidRDefault="00EF49CE" w:rsidP="004A3E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DD0C86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A110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C</w:t>
            </w:r>
          </w:p>
        </w:tc>
        <w:tc>
          <w:tcPr>
            <w:tcW w:w="1559" w:type="dxa"/>
            <w:vMerge w:val="restart"/>
            <w:vAlign w:val="center"/>
          </w:tcPr>
          <w:p w14:paraId="38F8B264" w14:textId="143E3DE3" w:rsidR="00EF49CE" w:rsidRPr="00A110C0" w:rsidRDefault="00EF49CE" w:rsidP="004A3E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D0C8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</w:tr>
      <w:tr w:rsidR="00EF49CE" w:rsidRPr="00A110C0" w14:paraId="570316F2" w14:textId="77777777" w:rsidTr="00EF49CE">
        <w:trPr>
          <w:jc w:val="center"/>
        </w:trPr>
        <w:tc>
          <w:tcPr>
            <w:tcW w:w="2171" w:type="dxa"/>
            <w:vAlign w:val="center"/>
          </w:tcPr>
          <w:p w14:paraId="394BB2AF" w14:textId="22AE81CE" w:rsidR="00EF49CE" w:rsidRPr="00A110C0" w:rsidRDefault="00DD0C86" w:rsidP="004A3E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RT3</w:t>
            </w:r>
            <w:r w:rsidR="00EF49CE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775" w:type="dxa"/>
            <w:vAlign w:val="center"/>
          </w:tcPr>
          <w:p w14:paraId="2812B4A6" w14:textId="5594AB9A" w:rsidR="00EF49CE" w:rsidRPr="00A110C0" w:rsidRDefault="00DD0C86" w:rsidP="004A3E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86">
              <w:rPr>
                <w:rFonts w:ascii="Times New Roman" w:hAnsi="Times New Roman" w:cs="Times New Roman"/>
                <w:sz w:val="24"/>
                <w:szCs w:val="24"/>
              </w:rPr>
              <w:t>GCTTGGGGTTGTGAAAGAAGAA</w:t>
            </w:r>
          </w:p>
        </w:tc>
        <w:tc>
          <w:tcPr>
            <w:tcW w:w="1843" w:type="dxa"/>
            <w:vMerge/>
            <w:vAlign w:val="center"/>
          </w:tcPr>
          <w:p w14:paraId="70A90C4F" w14:textId="77777777" w:rsidR="00EF49CE" w:rsidRPr="00A110C0" w:rsidRDefault="00EF49CE" w:rsidP="004A3EBE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vMerge/>
            <w:vAlign w:val="center"/>
          </w:tcPr>
          <w:p w14:paraId="204A21E5" w14:textId="77777777" w:rsidR="00EF49CE" w:rsidRPr="00A110C0" w:rsidRDefault="00EF49CE" w:rsidP="004A3E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0C86" w:rsidRPr="00A110C0" w14:paraId="4FB5ABC6" w14:textId="77777777" w:rsidTr="00EF49CE">
        <w:trPr>
          <w:jc w:val="center"/>
        </w:trPr>
        <w:tc>
          <w:tcPr>
            <w:tcW w:w="2171" w:type="dxa"/>
            <w:vAlign w:val="center"/>
          </w:tcPr>
          <w:p w14:paraId="668B9AAA" w14:textId="73D73ACF" w:rsidR="00DD0C86" w:rsidRDefault="00DD0C86" w:rsidP="004A3E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86">
              <w:rPr>
                <w:rFonts w:ascii="Times New Roman" w:hAnsi="Times New Roman" w:cs="Times New Roman"/>
                <w:sz w:val="24"/>
                <w:szCs w:val="24"/>
              </w:rPr>
              <w:t>NRF1-F</w:t>
            </w:r>
          </w:p>
        </w:tc>
        <w:tc>
          <w:tcPr>
            <w:tcW w:w="4775" w:type="dxa"/>
            <w:vAlign w:val="center"/>
          </w:tcPr>
          <w:p w14:paraId="14B95004" w14:textId="5BAAF23C" w:rsidR="00DD0C86" w:rsidRPr="00DD0C86" w:rsidRDefault="00C93AE8" w:rsidP="004A3E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AE8">
              <w:rPr>
                <w:rFonts w:ascii="Times New Roman" w:hAnsi="Times New Roman" w:cs="Times New Roman"/>
                <w:sz w:val="24"/>
                <w:szCs w:val="24"/>
              </w:rPr>
              <w:t>GCAAATGTCCGGAGTGATGT</w:t>
            </w:r>
          </w:p>
        </w:tc>
        <w:tc>
          <w:tcPr>
            <w:tcW w:w="1843" w:type="dxa"/>
            <w:vMerge w:val="restart"/>
            <w:vAlign w:val="center"/>
          </w:tcPr>
          <w:p w14:paraId="243F5E48" w14:textId="508B170A" w:rsidR="00DD0C86" w:rsidRPr="00A110C0" w:rsidRDefault="00C93AE8" w:rsidP="004A3EBE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8</w:t>
            </w:r>
            <w:r w:rsidRPr="00A110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C</w:t>
            </w:r>
          </w:p>
        </w:tc>
        <w:tc>
          <w:tcPr>
            <w:tcW w:w="1559" w:type="dxa"/>
            <w:vMerge w:val="restart"/>
            <w:vAlign w:val="center"/>
          </w:tcPr>
          <w:p w14:paraId="2E10A5CE" w14:textId="0DC02997" w:rsidR="00DD0C86" w:rsidRPr="00A110C0" w:rsidRDefault="00C93AE8" w:rsidP="004A3E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20bp</w:t>
            </w:r>
          </w:p>
        </w:tc>
      </w:tr>
      <w:tr w:rsidR="00DD0C86" w:rsidRPr="00A110C0" w14:paraId="3D05A8C1" w14:textId="77777777" w:rsidTr="00EF49CE">
        <w:trPr>
          <w:jc w:val="center"/>
        </w:trPr>
        <w:tc>
          <w:tcPr>
            <w:tcW w:w="2171" w:type="dxa"/>
            <w:vAlign w:val="center"/>
          </w:tcPr>
          <w:p w14:paraId="61FE8713" w14:textId="337D5B07" w:rsidR="00DD0C86" w:rsidRDefault="00DD0C86" w:rsidP="004A3E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86">
              <w:rPr>
                <w:rFonts w:ascii="Times New Roman" w:hAnsi="Times New Roman" w:cs="Times New Roman"/>
                <w:sz w:val="24"/>
                <w:szCs w:val="24"/>
              </w:rPr>
              <w:t>NRF1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775" w:type="dxa"/>
            <w:vAlign w:val="center"/>
          </w:tcPr>
          <w:p w14:paraId="7C90D2A5" w14:textId="5ED30EF5" w:rsidR="00DD0C86" w:rsidRPr="00DD0C86" w:rsidRDefault="00C93AE8" w:rsidP="004A3E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AE8">
              <w:rPr>
                <w:rFonts w:ascii="Times New Roman" w:hAnsi="Times New Roman" w:cs="Times New Roman"/>
                <w:sz w:val="24"/>
                <w:szCs w:val="24"/>
              </w:rPr>
              <w:t>ATACAAAAGGTCTTCCCGCC</w:t>
            </w:r>
          </w:p>
        </w:tc>
        <w:tc>
          <w:tcPr>
            <w:tcW w:w="1843" w:type="dxa"/>
            <w:vMerge/>
            <w:vAlign w:val="center"/>
          </w:tcPr>
          <w:p w14:paraId="5AEDEF9D" w14:textId="77777777" w:rsidR="00DD0C86" w:rsidRPr="00A110C0" w:rsidRDefault="00DD0C86" w:rsidP="004A3EBE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vMerge/>
            <w:vAlign w:val="center"/>
          </w:tcPr>
          <w:p w14:paraId="750E349F" w14:textId="77777777" w:rsidR="00DD0C86" w:rsidRPr="00A110C0" w:rsidRDefault="00DD0C86" w:rsidP="004A3E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49CE" w:rsidRPr="00A110C0" w14:paraId="7F0A4DD0" w14:textId="77777777" w:rsidTr="00EF49CE">
        <w:trPr>
          <w:jc w:val="center"/>
        </w:trPr>
        <w:tc>
          <w:tcPr>
            <w:tcW w:w="2171" w:type="dxa"/>
            <w:vAlign w:val="center"/>
          </w:tcPr>
          <w:p w14:paraId="2C942A11" w14:textId="77777777" w:rsidR="00EF49CE" w:rsidRPr="00A110C0" w:rsidRDefault="00EF49CE" w:rsidP="004A3E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0C0">
              <w:rPr>
                <w:rFonts w:ascii="Times New Roman" w:hAnsi="Times New Roman" w:cs="Times New Roman"/>
                <w:sz w:val="24"/>
                <w:szCs w:val="24"/>
              </w:rPr>
              <w:t>MFN1-F</w:t>
            </w:r>
          </w:p>
        </w:tc>
        <w:tc>
          <w:tcPr>
            <w:tcW w:w="4775" w:type="dxa"/>
            <w:vAlign w:val="center"/>
          </w:tcPr>
          <w:p w14:paraId="4B1E9415" w14:textId="77777777" w:rsidR="00EF49CE" w:rsidRPr="00A110C0" w:rsidRDefault="00EF49CE" w:rsidP="004A3E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0C0">
              <w:rPr>
                <w:rFonts w:ascii="Times New Roman" w:hAnsi="Times New Roman" w:cs="Times New Roman"/>
                <w:sz w:val="24"/>
                <w:szCs w:val="24"/>
              </w:rPr>
              <w:t>TGTTTTGGTCGCAAACTCTG</w:t>
            </w:r>
          </w:p>
        </w:tc>
        <w:tc>
          <w:tcPr>
            <w:tcW w:w="1843" w:type="dxa"/>
            <w:vMerge w:val="restart"/>
            <w:vAlign w:val="center"/>
          </w:tcPr>
          <w:p w14:paraId="6F23D586" w14:textId="77777777" w:rsidR="00EF49CE" w:rsidRPr="00A110C0" w:rsidRDefault="00EF49CE" w:rsidP="004A3EBE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5</w:t>
            </w:r>
            <w:r w:rsidRPr="00A110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C</w:t>
            </w:r>
          </w:p>
        </w:tc>
        <w:tc>
          <w:tcPr>
            <w:tcW w:w="1559" w:type="dxa"/>
            <w:vMerge w:val="restart"/>
            <w:vAlign w:val="center"/>
          </w:tcPr>
          <w:p w14:paraId="4CC36519" w14:textId="77777777" w:rsidR="00EF49CE" w:rsidRPr="00A110C0" w:rsidRDefault="00EF49CE" w:rsidP="004A3E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bp</w:t>
            </w:r>
          </w:p>
        </w:tc>
      </w:tr>
      <w:tr w:rsidR="00EF49CE" w:rsidRPr="00A110C0" w14:paraId="6DF1EC07" w14:textId="77777777" w:rsidTr="00EF49CE">
        <w:trPr>
          <w:jc w:val="center"/>
        </w:trPr>
        <w:tc>
          <w:tcPr>
            <w:tcW w:w="2171" w:type="dxa"/>
            <w:vAlign w:val="center"/>
          </w:tcPr>
          <w:p w14:paraId="49582DAE" w14:textId="77777777" w:rsidR="00EF49CE" w:rsidRPr="00A110C0" w:rsidRDefault="00EF49CE" w:rsidP="004A3E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0C0">
              <w:rPr>
                <w:rFonts w:ascii="Times New Roman" w:hAnsi="Times New Roman" w:cs="Times New Roman"/>
                <w:sz w:val="24"/>
                <w:szCs w:val="24"/>
              </w:rPr>
              <w:t>MFN1-R</w:t>
            </w:r>
          </w:p>
        </w:tc>
        <w:tc>
          <w:tcPr>
            <w:tcW w:w="4775" w:type="dxa"/>
            <w:vAlign w:val="center"/>
          </w:tcPr>
          <w:p w14:paraId="56DD55A2" w14:textId="77777777" w:rsidR="00EF49CE" w:rsidRPr="00A110C0" w:rsidRDefault="00EF49CE" w:rsidP="004A3E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0C0">
              <w:rPr>
                <w:rFonts w:ascii="Times New Roman" w:hAnsi="Times New Roman" w:cs="Times New Roman"/>
                <w:sz w:val="24"/>
                <w:szCs w:val="24"/>
              </w:rPr>
              <w:t>CTGTCTGCGTACGTCTTCCA</w:t>
            </w:r>
          </w:p>
        </w:tc>
        <w:tc>
          <w:tcPr>
            <w:tcW w:w="1843" w:type="dxa"/>
            <w:vMerge/>
            <w:vAlign w:val="center"/>
          </w:tcPr>
          <w:p w14:paraId="042B1780" w14:textId="77777777" w:rsidR="00EF49CE" w:rsidRPr="00A110C0" w:rsidRDefault="00EF49CE" w:rsidP="004A3EBE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vMerge/>
            <w:vAlign w:val="center"/>
          </w:tcPr>
          <w:p w14:paraId="04312F58" w14:textId="77777777" w:rsidR="00EF49CE" w:rsidRPr="00A110C0" w:rsidRDefault="00EF49CE" w:rsidP="004A3E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49CE" w:rsidRPr="00A110C0" w14:paraId="6CE13AA4" w14:textId="77777777" w:rsidTr="00EF49CE">
        <w:trPr>
          <w:jc w:val="center"/>
        </w:trPr>
        <w:tc>
          <w:tcPr>
            <w:tcW w:w="2171" w:type="dxa"/>
            <w:vAlign w:val="center"/>
          </w:tcPr>
          <w:p w14:paraId="74F8B70F" w14:textId="77777777" w:rsidR="00EF49CE" w:rsidRPr="00A110C0" w:rsidRDefault="00EF49CE" w:rsidP="004A3E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0C0">
              <w:rPr>
                <w:rFonts w:ascii="Times New Roman" w:hAnsi="Times New Roman" w:cs="Times New Roman"/>
                <w:sz w:val="24"/>
                <w:szCs w:val="24"/>
              </w:rPr>
              <w:t>MFN2-F</w:t>
            </w:r>
          </w:p>
        </w:tc>
        <w:tc>
          <w:tcPr>
            <w:tcW w:w="4775" w:type="dxa"/>
            <w:vAlign w:val="center"/>
          </w:tcPr>
          <w:p w14:paraId="0493B7A9" w14:textId="77777777" w:rsidR="00EF49CE" w:rsidRPr="00A110C0" w:rsidRDefault="00EF49CE" w:rsidP="004A3E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0C0">
              <w:rPr>
                <w:rFonts w:ascii="Times New Roman" w:hAnsi="Times New Roman" w:cs="Times New Roman"/>
                <w:sz w:val="24"/>
                <w:szCs w:val="24"/>
              </w:rPr>
              <w:t>ATTCAGAAAGCCCAGGGCATG</w:t>
            </w:r>
          </w:p>
        </w:tc>
        <w:tc>
          <w:tcPr>
            <w:tcW w:w="1843" w:type="dxa"/>
            <w:vMerge w:val="restart"/>
            <w:vAlign w:val="center"/>
          </w:tcPr>
          <w:p w14:paraId="31F96F97" w14:textId="77777777" w:rsidR="00EF49CE" w:rsidRPr="00A110C0" w:rsidRDefault="00EF49CE" w:rsidP="004A3EBE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5</w:t>
            </w:r>
            <w:r w:rsidRPr="00A110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C</w:t>
            </w:r>
          </w:p>
        </w:tc>
        <w:tc>
          <w:tcPr>
            <w:tcW w:w="1559" w:type="dxa"/>
            <w:vMerge w:val="restart"/>
            <w:vAlign w:val="center"/>
          </w:tcPr>
          <w:p w14:paraId="493AB93D" w14:textId="77777777" w:rsidR="00EF49CE" w:rsidRPr="00A110C0" w:rsidRDefault="00EF49CE" w:rsidP="004A3E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bp</w:t>
            </w:r>
          </w:p>
        </w:tc>
      </w:tr>
      <w:tr w:rsidR="00EF49CE" w:rsidRPr="00A110C0" w14:paraId="0E0AD477" w14:textId="77777777" w:rsidTr="00EF49CE">
        <w:trPr>
          <w:jc w:val="center"/>
        </w:trPr>
        <w:tc>
          <w:tcPr>
            <w:tcW w:w="2171" w:type="dxa"/>
            <w:vAlign w:val="center"/>
          </w:tcPr>
          <w:p w14:paraId="17938B7C" w14:textId="77777777" w:rsidR="00EF49CE" w:rsidRPr="00A110C0" w:rsidRDefault="00EF49CE" w:rsidP="004A3E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0C0">
              <w:rPr>
                <w:rFonts w:ascii="Times New Roman" w:hAnsi="Times New Roman" w:cs="Times New Roman"/>
                <w:sz w:val="24"/>
                <w:szCs w:val="24"/>
              </w:rPr>
              <w:t>MFN2-R</w:t>
            </w:r>
          </w:p>
        </w:tc>
        <w:tc>
          <w:tcPr>
            <w:tcW w:w="4775" w:type="dxa"/>
            <w:vAlign w:val="center"/>
          </w:tcPr>
          <w:p w14:paraId="125AC8B9" w14:textId="77777777" w:rsidR="00EF49CE" w:rsidRPr="00A110C0" w:rsidRDefault="00EF49CE" w:rsidP="004A3E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0C0">
              <w:rPr>
                <w:rFonts w:ascii="Times New Roman" w:hAnsi="Times New Roman" w:cs="Times New Roman"/>
                <w:sz w:val="24"/>
                <w:szCs w:val="24"/>
              </w:rPr>
              <w:t>GACCGTGTGCTGCTCAAACTTG</w:t>
            </w:r>
          </w:p>
        </w:tc>
        <w:tc>
          <w:tcPr>
            <w:tcW w:w="1843" w:type="dxa"/>
            <w:vMerge/>
            <w:vAlign w:val="center"/>
          </w:tcPr>
          <w:p w14:paraId="3FD32F48" w14:textId="77777777" w:rsidR="00EF49CE" w:rsidRPr="00A110C0" w:rsidRDefault="00EF49CE" w:rsidP="004A3EBE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vMerge/>
            <w:vAlign w:val="center"/>
          </w:tcPr>
          <w:p w14:paraId="23C9C156" w14:textId="77777777" w:rsidR="00EF49CE" w:rsidRPr="00A110C0" w:rsidRDefault="00EF49CE" w:rsidP="004A3E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49CE" w:rsidRPr="00A110C0" w14:paraId="2EDFAC77" w14:textId="77777777" w:rsidTr="00EF49CE">
        <w:trPr>
          <w:jc w:val="center"/>
        </w:trPr>
        <w:tc>
          <w:tcPr>
            <w:tcW w:w="2171" w:type="dxa"/>
            <w:vAlign w:val="center"/>
          </w:tcPr>
          <w:p w14:paraId="50859300" w14:textId="77777777" w:rsidR="00EF49CE" w:rsidRPr="00A110C0" w:rsidRDefault="00EF49CE" w:rsidP="004A3E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66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CTB-F</w:t>
            </w:r>
          </w:p>
        </w:tc>
        <w:tc>
          <w:tcPr>
            <w:tcW w:w="4775" w:type="dxa"/>
            <w:vAlign w:val="center"/>
          </w:tcPr>
          <w:p w14:paraId="2F654290" w14:textId="77777777" w:rsidR="00EF49CE" w:rsidRPr="00A110C0" w:rsidRDefault="00EF49CE" w:rsidP="004A3E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66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GACGACATGGAGAAAATCTG</w:t>
            </w:r>
          </w:p>
        </w:tc>
        <w:tc>
          <w:tcPr>
            <w:tcW w:w="1843" w:type="dxa"/>
            <w:vMerge w:val="restart"/>
            <w:vAlign w:val="center"/>
          </w:tcPr>
          <w:p w14:paraId="5AB766CD" w14:textId="77777777" w:rsidR="00EF49CE" w:rsidRPr="00A110C0" w:rsidRDefault="00EF49CE" w:rsidP="004A3EBE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EC766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0°C</w:t>
            </w:r>
          </w:p>
        </w:tc>
        <w:tc>
          <w:tcPr>
            <w:tcW w:w="1559" w:type="dxa"/>
            <w:vMerge w:val="restart"/>
            <w:vAlign w:val="center"/>
          </w:tcPr>
          <w:p w14:paraId="48EFB42B" w14:textId="77777777" w:rsidR="00EF49CE" w:rsidRPr="00A110C0" w:rsidRDefault="00EF49CE" w:rsidP="004A3E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66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32bp</w:t>
            </w:r>
          </w:p>
        </w:tc>
      </w:tr>
      <w:tr w:rsidR="00EF49CE" w:rsidRPr="00A110C0" w14:paraId="6F8598FD" w14:textId="77777777" w:rsidTr="00EF49CE">
        <w:trPr>
          <w:jc w:val="center"/>
        </w:trPr>
        <w:tc>
          <w:tcPr>
            <w:tcW w:w="2171" w:type="dxa"/>
            <w:vAlign w:val="center"/>
          </w:tcPr>
          <w:p w14:paraId="55E818B6" w14:textId="77777777" w:rsidR="00EF49CE" w:rsidRPr="00A110C0" w:rsidRDefault="00EF49CE" w:rsidP="004A3E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66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CTB-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4775" w:type="dxa"/>
            <w:vAlign w:val="center"/>
          </w:tcPr>
          <w:p w14:paraId="4408E2E5" w14:textId="77777777" w:rsidR="00EF49CE" w:rsidRPr="00A110C0" w:rsidRDefault="00EF49CE" w:rsidP="004A3E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66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TGATCTGGGTCATCTTCTC</w:t>
            </w:r>
          </w:p>
        </w:tc>
        <w:tc>
          <w:tcPr>
            <w:tcW w:w="1843" w:type="dxa"/>
            <w:vMerge/>
            <w:vAlign w:val="center"/>
          </w:tcPr>
          <w:p w14:paraId="23F550CC" w14:textId="77777777" w:rsidR="00EF49CE" w:rsidRPr="00A110C0" w:rsidRDefault="00EF49CE" w:rsidP="004A3EBE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vMerge/>
            <w:vAlign w:val="center"/>
          </w:tcPr>
          <w:p w14:paraId="15296147" w14:textId="77777777" w:rsidR="00EF49CE" w:rsidRPr="00A110C0" w:rsidRDefault="00EF49CE" w:rsidP="004A3E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4FF26BC" w14:textId="77777777" w:rsidR="00EF49CE" w:rsidRDefault="00EF49CE" w:rsidP="00EF49CE">
      <w:pPr>
        <w:rPr>
          <w:rFonts w:ascii="Times New Roman" w:hAnsi="Times New Roman" w:cs="Times New Roman"/>
          <w:sz w:val="24"/>
          <w:szCs w:val="24"/>
        </w:rPr>
      </w:pPr>
    </w:p>
    <w:sectPr w:rsidR="00EF49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LQ0MTYwsrQwMDE1MjdT0lEKTi0uzszPAykwrAUAN1c9jiwAAAA="/>
  </w:docVars>
  <w:rsids>
    <w:rsidRoot w:val="00E74E38"/>
    <w:rsid w:val="004313CC"/>
    <w:rsid w:val="004D2B66"/>
    <w:rsid w:val="005A0FE2"/>
    <w:rsid w:val="00637BAC"/>
    <w:rsid w:val="007A5030"/>
    <w:rsid w:val="008A4411"/>
    <w:rsid w:val="00A110C0"/>
    <w:rsid w:val="00A77D91"/>
    <w:rsid w:val="00C93AE8"/>
    <w:rsid w:val="00DD0C86"/>
    <w:rsid w:val="00E74E38"/>
    <w:rsid w:val="00EF4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B86E88"/>
  <w15:chartTrackingRefBased/>
  <w15:docId w15:val="{399CBCE4-4D06-453C-87C7-DFC776F01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10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249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05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Adiga 171700104</dc:creator>
  <cp:keywords/>
  <dc:description/>
  <cp:lastModifiedBy>Sangavi E-191700005</cp:lastModifiedBy>
  <cp:revision>7</cp:revision>
  <dcterms:created xsi:type="dcterms:W3CDTF">2023-12-27T13:27:00Z</dcterms:created>
  <dcterms:modified xsi:type="dcterms:W3CDTF">2024-01-27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28a33cc4e20313a134ca353715145509b3b227033d545852f6566bd374f1cf1</vt:lpwstr>
  </property>
</Properties>
</file>